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34D45" w14:textId="2D59F436" w:rsidR="00974A9D" w:rsidRPr="002B7DE5" w:rsidRDefault="007525E8" w:rsidP="00974A9D">
      <w:pPr>
        <w:pStyle w:val="BodyText"/>
        <w:ind w:firstLine="0"/>
      </w:pPr>
      <w:r w:rsidRPr="002B7DE5">
        <w:rPr>
          <w:rStyle w:val="normalchar1"/>
          <w:rFonts w:ascii="Times New Roman" w:hAnsi="Times New Roman"/>
          <w:b/>
        </w:rPr>
        <w:t>S</w:t>
      </w:r>
      <w:r w:rsidR="0091194D">
        <w:rPr>
          <w:rStyle w:val="normalchar1"/>
          <w:rFonts w:ascii="Times New Roman" w:hAnsi="Times New Roman"/>
          <w:b/>
        </w:rPr>
        <w:t>4</w:t>
      </w:r>
      <w:r w:rsidR="00434E6D" w:rsidRPr="002B7DE5">
        <w:rPr>
          <w:rStyle w:val="normalchar1"/>
          <w:rFonts w:ascii="Times New Roman" w:hAnsi="Times New Roman"/>
          <w:b/>
        </w:rPr>
        <w:t xml:space="preserve"> Table</w:t>
      </w:r>
      <w:r w:rsidR="00974A9D" w:rsidRPr="002B7DE5">
        <w:rPr>
          <w:rStyle w:val="normalchar1"/>
          <w:rFonts w:ascii="Times New Roman" w:hAnsi="Times New Roman"/>
          <w:b/>
        </w:rPr>
        <w:t xml:space="preserve">. </w:t>
      </w:r>
      <w:bookmarkStart w:id="0" w:name="_GoBack"/>
      <w:bookmarkEnd w:id="0"/>
    </w:p>
    <w:tbl>
      <w:tblPr>
        <w:tblStyle w:val="LightShading"/>
        <w:tblW w:w="8910" w:type="dxa"/>
        <w:tblLayout w:type="fixed"/>
        <w:tblLook w:val="04A0" w:firstRow="1" w:lastRow="0" w:firstColumn="1" w:lastColumn="0" w:noHBand="0" w:noVBand="1"/>
      </w:tblPr>
      <w:tblGrid>
        <w:gridCol w:w="3240"/>
        <w:gridCol w:w="2700"/>
        <w:gridCol w:w="2970"/>
      </w:tblGrid>
      <w:tr w:rsidR="00974A9D" w14:paraId="036BEC53" w14:textId="77777777" w:rsidTr="00974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6218160C" w14:textId="77777777" w:rsidR="00974A9D" w:rsidRDefault="00974A9D" w:rsidP="0025435D">
            <w:pPr>
              <w:pStyle w:val="Objec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Protein – </w:t>
            </w:r>
          </w:p>
          <w:p w14:paraId="5112BD39" w14:textId="77777777" w:rsidR="00974A9D" w:rsidRPr="00DF5A8F" w:rsidRDefault="00974A9D" w:rsidP="0025435D">
            <w:pPr>
              <w:pStyle w:val="Objec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reporter ions compared</w:t>
            </w:r>
          </w:p>
        </w:tc>
        <w:tc>
          <w:tcPr>
            <w:tcW w:w="2700" w:type="dxa"/>
            <w:vAlign w:val="bottom"/>
          </w:tcPr>
          <w:p w14:paraId="56F21F01" w14:textId="77777777" w:rsidR="00974A9D" w:rsidRPr="00DF5A8F" w:rsidRDefault="00974A9D" w:rsidP="0025435D">
            <w:pPr>
              <w:pStyle w:val="Object"/>
              <w:tabs>
                <w:tab w:val="left" w:pos="36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regnant/non-pregnant luteal phase ratio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19C4767" w14:textId="77777777" w:rsidR="00974A9D" w:rsidRPr="00DF5A8F" w:rsidRDefault="00974A9D" w:rsidP="0025435D">
            <w:pPr>
              <w:pStyle w:val="Obje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Pregnant/non-ovulatory control ratio</w:t>
            </w:r>
          </w:p>
        </w:tc>
      </w:tr>
      <w:tr w:rsidR="00974A9D" w14:paraId="313DE0F9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5E55DE94" w14:textId="77777777" w:rsidR="00974A9D" w:rsidRDefault="00974A9D" w:rsidP="0025435D">
            <w:pPr>
              <w:pStyle w:val="Object"/>
              <w:rPr>
                <w:b w:val="0"/>
                <w:szCs w:val="22"/>
              </w:rPr>
            </w:pPr>
            <w:r w:rsidRPr="00974A9D">
              <w:rPr>
                <w:b w:val="0"/>
                <w:szCs w:val="22"/>
              </w:rPr>
              <w:t>Immunoglobulin J chain</w:t>
            </w:r>
            <w:r>
              <w:rPr>
                <w:b w:val="0"/>
                <w:szCs w:val="22"/>
              </w:rPr>
              <w:t xml:space="preserve"> – </w:t>
            </w:r>
          </w:p>
          <w:p w14:paraId="1F48B6F9" w14:textId="77777777" w:rsidR="00974A9D" w:rsidRPr="00974A9D" w:rsidRDefault="00974A9D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3A034D1" w14:textId="77777777" w:rsidR="00974A9D" w:rsidRPr="00974A9D" w:rsidRDefault="00974A9D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4.67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416FEE7" w14:textId="77777777" w:rsidR="00974A9D" w:rsidRPr="00974A9D" w:rsidRDefault="00974A9D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11*</w:t>
            </w:r>
          </w:p>
        </w:tc>
      </w:tr>
      <w:tr w:rsidR="00974A9D" w14:paraId="791AC700" w14:textId="77777777" w:rsidTr="00974A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2DEC9071" w14:textId="77777777" w:rsidR="00974A9D" w:rsidRDefault="00974A9D" w:rsidP="00974A9D">
            <w:pPr>
              <w:pStyle w:val="Object"/>
              <w:rPr>
                <w:b w:val="0"/>
                <w:szCs w:val="22"/>
              </w:rPr>
            </w:pPr>
            <w:r w:rsidRPr="00974A9D">
              <w:rPr>
                <w:b w:val="0"/>
                <w:szCs w:val="22"/>
              </w:rPr>
              <w:t>Immunoglobulin J chain</w:t>
            </w:r>
            <w:r>
              <w:rPr>
                <w:b w:val="0"/>
                <w:szCs w:val="22"/>
              </w:rPr>
              <w:t xml:space="preserve"> – </w:t>
            </w:r>
          </w:p>
          <w:p w14:paraId="676E0CAD" w14:textId="77777777" w:rsidR="00974A9D" w:rsidRPr="00974A9D" w:rsidRDefault="00974A9D" w:rsidP="00974A9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3E92996" w14:textId="77777777" w:rsidR="00974A9D" w:rsidRPr="00974A9D" w:rsidRDefault="00974A9D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52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2ECFFB7" w14:textId="77777777" w:rsidR="00974A9D" w:rsidRPr="00974A9D" w:rsidRDefault="00974A9D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3.19*</w:t>
            </w:r>
          </w:p>
        </w:tc>
      </w:tr>
      <w:tr w:rsidR="00974A9D" w14:paraId="1F667AD9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13513BB2" w14:textId="77777777" w:rsidR="00974A9D" w:rsidRDefault="00974A9D" w:rsidP="00974A9D">
            <w:pPr>
              <w:pStyle w:val="Object"/>
              <w:rPr>
                <w:b w:val="0"/>
                <w:szCs w:val="22"/>
              </w:rPr>
            </w:pPr>
            <w:r w:rsidRPr="00974A9D">
              <w:rPr>
                <w:b w:val="0"/>
                <w:szCs w:val="22"/>
              </w:rPr>
              <w:t>Immunoglobulin J chain</w:t>
            </w:r>
            <w:r>
              <w:rPr>
                <w:b w:val="0"/>
                <w:szCs w:val="22"/>
              </w:rPr>
              <w:t xml:space="preserve"> – </w:t>
            </w:r>
          </w:p>
          <w:p w14:paraId="2E6BD656" w14:textId="77777777" w:rsidR="00974A9D" w:rsidRPr="00974A9D" w:rsidRDefault="00974A9D" w:rsidP="00974A9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A0A5D55" w14:textId="77777777" w:rsidR="00974A9D" w:rsidRPr="00974A9D" w:rsidRDefault="00974A9D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67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AAB79A4" w14:textId="77777777" w:rsidR="00974A9D" w:rsidRPr="00974A9D" w:rsidRDefault="00974A9D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2.44</w:t>
            </w:r>
          </w:p>
        </w:tc>
      </w:tr>
      <w:tr w:rsidR="00974A9D" w14:paraId="67FFB0EE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39838A75" w14:textId="77777777" w:rsidR="00974A9D" w:rsidRDefault="00974A9D" w:rsidP="00974A9D">
            <w:pPr>
              <w:pStyle w:val="Object"/>
              <w:rPr>
                <w:b w:val="0"/>
                <w:szCs w:val="22"/>
              </w:rPr>
            </w:pPr>
            <w:r w:rsidRPr="00974A9D">
              <w:rPr>
                <w:b w:val="0"/>
                <w:szCs w:val="22"/>
              </w:rPr>
              <w:t>Immunoglobulin J chain</w:t>
            </w:r>
            <w:r>
              <w:rPr>
                <w:b w:val="0"/>
                <w:szCs w:val="22"/>
              </w:rPr>
              <w:t xml:space="preserve"> – </w:t>
            </w:r>
          </w:p>
          <w:p w14:paraId="06638A1E" w14:textId="77777777" w:rsidR="00974A9D" w:rsidRPr="00974A9D" w:rsidRDefault="00974A9D" w:rsidP="00974A9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33B64BAF" w14:textId="77777777" w:rsidR="00974A9D" w:rsidRPr="00974A9D" w:rsidRDefault="00974A9D" w:rsidP="00974A9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2.66*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vAlign w:val="center"/>
          </w:tcPr>
          <w:p w14:paraId="7382478C" w14:textId="77777777" w:rsidR="00974A9D" w:rsidRPr="00974A9D" w:rsidRDefault="00974A9D" w:rsidP="00974A9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79*</w:t>
            </w:r>
          </w:p>
        </w:tc>
      </w:tr>
      <w:tr w:rsidR="00974A9D" w14:paraId="6F781583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7338A07" w14:textId="77777777" w:rsidR="00974A9D" w:rsidRDefault="00974A9D" w:rsidP="00974A9D">
            <w:pPr>
              <w:pStyle w:val="Object"/>
              <w:rPr>
                <w:b w:val="0"/>
                <w:szCs w:val="22"/>
              </w:rPr>
            </w:pPr>
            <w:r w:rsidRPr="00974A9D">
              <w:rPr>
                <w:b w:val="0"/>
                <w:szCs w:val="22"/>
              </w:rPr>
              <w:t>Immunoglobulin J chain</w:t>
            </w:r>
            <w:r>
              <w:rPr>
                <w:b w:val="0"/>
                <w:szCs w:val="22"/>
              </w:rPr>
              <w:t xml:space="preserve"> – </w:t>
            </w:r>
          </w:p>
          <w:p w14:paraId="6F431A23" w14:textId="77777777" w:rsidR="00974A9D" w:rsidRPr="00974A9D" w:rsidRDefault="00974A9D" w:rsidP="00974A9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C4EAA9F" w14:textId="77777777" w:rsidR="00974A9D" w:rsidRPr="00974A9D" w:rsidRDefault="00974A9D" w:rsidP="00974A9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73*</w:t>
            </w:r>
          </w:p>
        </w:tc>
        <w:tc>
          <w:tcPr>
            <w:tcW w:w="29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0F483FB" w14:textId="77777777" w:rsidR="00974A9D" w:rsidRPr="00974A9D" w:rsidRDefault="00974A9D" w:rsidP="00974A9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9</w:t>
            </w:r>
          </w:p>
        </w:tc>
      </w:tr>
      <w:tr w:rsidR="00CB45AD" w14:paraId="08070CAB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CDE40FE" w14:textId="77777777" w:rsidR="00CB45A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Trefoil factor 3 – </w:t>
            </w:r>
          </w:p>
          <w:p w14:paraId="25703A99" w14:textId="77777777" w:rsidR="00CB45AD" w:rsidRPr="00974A9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D84CFD4" w14:textId="77777777" w:rsidR="00CB45AD" w:rsidRPr="00974A9D" w:rsidRDefault="00CB45AD" w:rsidP="00CB45A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5.67</w:t>
            </w:r>
          </w:p>
        </w:tc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B25E676" w14:textId="77777777" w:rsidR="00CB45AD" w:rsidRPr="00974A9D" w:rsidRDefault="00CB45AD" w:rsidP="00CB45A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94</w:t>
            </w:r>
          </w:p>
        </w:tc>
      </w:tr>
      <w:tr w:rsidR="00CB45AD" w14:paraId="7F17E11B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117DC0C2" w14:textId="77777777" w:rsidR="00CB45A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Trefoil factor 3 – </w:t>
            </w:r>
          </w:p>
          <w:p w14:paraId="205894A4" w14:textId="77777777" w:rsidR="00CB45AD" w:rsidRPr="00974A9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14B19F8" w14:textId="77777777" w:rsidR="00CB45AD" w:rsidRPr="00974A9D" w:rsidRDefault="00CB45AD" w:rsidP="00CB45A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38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92FF006" w14:textId="77777777" w:rsidR="00CB45AD" w:rsidRPr="00974A9D" w:rsidRDefault="00CB45AD" w:rsidP="00CB45A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39*</w:t>
            </w:r>
          </w:p>
        </w:tc>
      </w:tr>
      <w:tr w:rsidR="00CB45AD" w14:paraId="31D18AC9" w14:textId="77777777" w:rsidTr="00974A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5223C6B0" w14:textId="77777777" w:rsidR="00CB45A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Trefoil factor 3 – </w:t>
            </w:r>
          </w:p>
          <w:p w14:paraId="418A2DC5" w14:textId="77777777" w:rsidR="00CB45AD" w:rsidRPr="00974A9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D0AC49E" w14:textId="77777777" w:rsidR="00CB45AD" w:rsidRPr="00974A9D" w:rsidRDefault="00CB45AD" w:rsidP="00CB45A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3.06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125CA5F" w14:textId="77777777" w:rsidR="00CB45AD" w:rsidRPr="00974A9D" w:rsidRDefault="00CB45AD" w:rsidP="00CB45A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3.72*</w:t>
            </w:r>
          </w:p>
        </w:tc>
      </w:tr>
      <w:tr w:rsidR="00CB45AD" w14:paraId="0A1AC350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4EC6068D" w14:textId="77777777" w:rsidR="00CB45A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Trefoil factor 3 – </w:t>
            </w:r>
          </w:p>
          <w:p w14:paraId="1DF63EA5" w14:textId="77777777" w:rsidR="00CB45AD" w:rsidRPr="00974A9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0ACDF73E" w14:textId="77777777" w:rsidR="00CB45AD" w:rsidRPr="00974A9D" w:rsidRDefault="00CB45AD" w:rsidP="00CB45A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5.75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vAlign w:val="center"/>
          </w:tcPr>
          <w:p w14:paraId="1A92BAF3" w14:textId="77777777" w:rsidR="00CB45AD" w:rsidRPr="00974A9D" w:rsidRDefault="00CB45AD" w:rsidP="00CB45A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28*</w:t>
            </w:r>
          </w:p>
        </w:tc>
      </w:tr>
      <w:tr w:rsidR="00CB45AD" w14:paraId="17929D44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FC38F08" w14:textId="77777777" w:rsidR="00CB45A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Trefoil factor 3 – </w:t>
            </w:r>
          </w:p>
          <w:p w14:paraId="4C52FDDF" w14:textId="77777777" w:rsidR="00CB45AD" w:rsidRPr="00974A9D" w:rsidRDefault="00CB45AD" w:rsidP="00CB45A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6E2374B" w14:textId="77777777" w:rsidR="00CB45AD" w:rsidRPr="00974A9D" w:rsidRDefault="00CB45AD" w:rsidP="00CB45A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18</w:t>
            </w:r>
          </w:p>
        </w:tc>
        <w:tc>
          <w:tcPr>
            <w:tcW w:w="29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F700592" w14:textId="77777777" w:rsidR="00CB45AD" w:rsidRPr="00974A9D" w:rsidRDefault="00CB45AD" w:rsidP="00CB45A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2.06*</w:t>
            </w:r>
          </w:p>
        </w:tc>
      </w:tr>
      <w:tr w:rsidR="00805C80" w:rsidRPr="00974A9D" w14:paraId="0DA1BC7E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A7EA67" w14:textId="77777777" w:rsidR="00805C80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Nebulin – </w:t>
            </w:r>
          </w:p>
          <w:p w14:paraId="3AD8742B" w14:textId="77777777" w:rsidR="00805C80" w:rsidRPr="00974A9D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CED6E1D" w14:textId="77777777" w:rsidR="00805C80" w:rsidRPr="00974A9D" w:rsidRDefault="00805C80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3.61*</w:t>
            </w:r>
          </w:p>
        </w:tc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BA615DE" w14:textId="77777777" w:rsidR="00805C80" w:rsidRPr="00974A9D" w:rsidRDefault="00805C80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8</w:t>
            </w:r>
          </w:p>
        </w:tc>
      </w:tr>
      <w:tr w:rsidR="00805C80" w:rsidRPr="00974A9D" w14:paraId="58B59378" w14:textId="77777777" w:rsidTr="0025435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10C8F542" w14:textId="77777777" w:rsidR="00805C80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Nebulin – </w:t>
            </w:r>
          </w:p>
          <w:p w14:paraId="0875A365" w14:textId="77777777" w:rsidR="00805C80" w:rsidRPr="00974A9D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40A18EF" w14:textId="77777777" w:rsidR="00805C80" w:rsidRPr="00974A9D" w:rsidRDefault="00805C80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9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26B47FD" w14:textId="77777777" w:rsidR="00805C80" w:rsidRPr="00974A9D" w:rsidRDefault="00805C80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7</w:t>
            </w:r>
          </w:p>
        </w:tc>
      </w:tr>
      <w:tr w:rsidR="00805C80" w:rsidRPr="00974A9D" w14:paraId="69F373BB" w14:textId="77777777" w:rsidTr="0025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48E74546" w14:textId="77777777" w:rsidR="00805C80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Nebulin – </w:t>
            </w:r>
          </w:p>
          <w:p w14:paraId="6B5970BC" w14:textId="77777777" w:rsidR="00805C80" w:rsidRPr="00974A9D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146C21F" w14:textId="77777777" w:rsidR="00805C80" w:rsidRPr="00974A9D" w:rsidRDefault="00805C80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2.06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29219C4" w14:textId="77777777" w:rsidR="00805C80" w:rsidRPr="00974A9D" w:rsidRDefault="00805C80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82</w:t>
            </w:r>
          </w:p>
        </w:tc>
      </w:tr>
      <w:tr w:rsidR="00805C80" w:rsidRPr="00974A9D" w14:paraId="45946DDE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3BABACC4" w14:textId="77777777" w:rsidR="00805C80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Nebulin – </w:t>
            </w:r>
          </w:p>
          <w:p w14:paraId="440FC141" w14:textId="77777777" w:rsidR="00805C80" w:rsidRPr="00974A9D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2B75C397" w14:textId="77777777" w:rsidR="00805C80" w:rsidRPr="00974A9D" w:rsidRDefault="00805C80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6.05*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vAlign w:val="center"/>
          </w:tcPr>
          <w:p w14:paraId="5FDD3DB0" w14:textId="77777777" w:rsidR="00805C80" w:rsidRPr="00974A9D" w:rsidRDefault="00805C80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2.55*</w:t>
            </w:r>
          </w:p>
        </w:tc>
      </w:tr>
      <w:tr w:rsidR="00805C80" w:rsidRPr="00974A9D" w14:paraId="45A63963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A47AAD3" w14:textId="77777777" w:rsidR="00805C80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Nebulin – </w:t>
            </w:r>
          </w:p>
          <w:p w14:paraId="5A713DF0" w14:textId="77777777" w:rsidR="00805C80" w:rsidRPr="00974A9D" w:rsidRDefault="00805C80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561FF7F" w14:textId="77777777" w:rsidR="00805C80" w:rsidRPr="00974A9D" w:rsidRDefault="00805C80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56*</w:t>
            </w:r>
          </w:p>
        </w:tc>
        <w:tc>
          <w:tcPr>
            <w:tcW w:w="29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B9386C6" w14:textId="77777777" w:rsidR="00805C80" w:rsidRPr="00974A9D" w:rsidRDefault="00805C80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8</w:t>
            </w:r>
          </w:p>
        </w:tc>
      </w:tr>
      <w:tr w:rsidR="006A14F1" w:rsidRPr="00974A9D" w14:paraId="511A33D4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F4748B" w14:textId="77777777" w:rsidR="006A14F1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Complement C3 – </w:t>
            </w:r>
          </w:p>
          <w:p w14:paraId="0127A95A" w14:textId="77777777" w:rsidR="006A14F1" w:rsidRPr="00974A9D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998A5A7" w14:textId="77777777" w:rsidR="006A14F1" w:rsidRPr="00974A9D" w:rsidRDefault="006A14F1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22*</w:t>
            </w:r>
          </w:p>
        </w:tc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017EE35" w14:textId="77777777" w:rsidR="006A14F1" w:rsidRPr="00974A9D" w:rsidRDefault="006A14F1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23*</w:t>
            </w:r>
          </w:p>
        </w:tc>
      </w:tr>
      <w:tr w:rsidR="006A14F1" w:rsidRPr="00974A9D" w14:paraId="021395F0" w14:textId="77777777" w:rsidTr="0025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75433E47" w14:textId="77777777" w:rsidR="006A14F1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Complement C3 – </w:t>
            </w:r>
          </w:p>
          <w:p w14:paraId="2FB92A12" w14:textId="77777777" w:rsidR="006A14F1" w:rsidRPr="00974A9D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D8FCD2D" w14:textId="77777777" w:rsidR="006A14F1" w:rsidRPr="00974A9D" w:rsidRDefault="006A14F1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8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0BF32FB" w14:textId="77777777" w:rsidR="006A14F1" w:rsidRPr="00974A9D" w:rsidRDefault="006A14F1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61*</w:t>
            </w:r>
          </w:p>
        </w:tc>
      </w:tr>
      <w:tr w:rsidR="006A14F1" w:rsidRPr="00974A9D" w14:paraId="0F319DB7" w14:textId="77777777" w:rsidTr="0025435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446BC7FE" w14:textId="77777777" w:rsidR="006A14F1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Complement C3 – </w:t>
            </w:r>
          </w:p>
          <w:p w14:paraId="75E430C4" w14:textId="77777777" w:rsidR="006A14F1" w:rsidRPr="00974A9D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E2FC9B6" w14:textId="77777777" w:rsidR="006A14F1" w:rsidRPr="00974A9D" w:rsidRDefault="006A14F1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2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A5A245C" w14:textId="77777777" w:rsidR="006A14F1" w:rsidRPr="00974A9D" w:rsidRDefault="006A14F1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75</w:t>
            </w:r>
          </w:p>
        </w:tc>
      </w:tr>
      <w:tr w:rsidR="006A14F1" w:rsidRPr="00974A9D" w14:paraId="134AB2F0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7D7C231C" w14:textId="77777777" w:rsidR="006A14F1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lastRenderedPageBreak/>
              <w:t xml:space="preserve">Complement C3 – </w:t>
            </w:r>
          </w:p>
          <w:p w14:paraId="1E5BDAC4" w14:textId="77777777" w:rsidR="006A14F1" w:rsidRPr="00974A9D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44E452C4" w14:textId="77777777" w:rsidR="006A14F1" w:rsidRPr="00974A9D" w:rsidRDefault="006A14F1" w:rsidP="0025435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15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vAlign w:val="center"/>
          </w:tcPr>
          <w:p w14:paraId="06480093" w14:textId="77777777" w:rsidR="006A14F1" w:rsidRPr="00974A9D" w:rsidRDefault="006A14F1" w:rsidP="0025435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3.80*</w:t>
            </w:r>
          </w:p>
        </w:tc>
      </w:tr>
      <w:tr w:rsidR="006A14F1" w:rsidRPr="00974A9D" w14:paraId="465E7F39" w14:textId="77777777" w:rsidTr="006A14F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3BF691F" w14:textId="77777777" w:rsidR="006A14F1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Complement C3 – </w:t>
            </w:r>
          </w:p>
          <w:p w14:paraId="51308C1F" w14:textId="77777777" w:rsidR="006A14F1" w:rsidRPr="00974A9D" w:rsidRDefault="006A14F1" w:rsidP="0025435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E7C7480" w14:textId="77777777" w:rsidR="006A14F1" w:rsidRPr="00974A9D" w:rsidRDefault="006A14F1" w:rsidP="0025435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14</w:t>
            </w:r>
          </w:p>
        </w:tc>
        <w:tc>
          <w:tcPr>
            <w:tcW w:w="29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78E3A47" w14:textId="77777777" w:rsidR="006A14F1" w:rsidRPr="00974A9D" w:rsidRDefault="006A14F1" w:rsidP="0025435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14</w:t>
            </w:r>
          </w:p>
        </w:tc>
      </w:tr>
      <w:tr w:rsidR="006A14F1" w14:paraId="4702A978" w14:textId="77777777" w:rsidTr="006A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24387D9" w14:textId="77777777" w:rsidR="006A14F1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Alkaline phosphatase – </w:t>
            </w:r>
          </w:p>
          <w:p w14:paraId="63BF5703" w14:textId="77777777" w:rsidR="006A14F1" w:rsidRPr="00974A9D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E79FD5C" w14:textId="77777777" w:rsidR="006A14F1" w:rsidRPr="00974A9D" w:rsidRDefault="006A14F1" w:rsidP="006A14F1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83</w:t>
            </w:r>
          </w:p>
        </w:tc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8F98225" w14:textId="77777777" w:rsidR="006A14F1" w:rsidRPr="00974A9D" w:rsidRDefault="006A14F1" w:rsidP="006A14F1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76*</w:t>
            </w:r>
          </w:p>
        </w:tc>
      </w:tr>
      <w:tr w:rsidR="006A14F1" w14:paraId="0905D5F1" w14:textId="77777777" w:rsidTr="00974A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4C2C4D3D" w14:textId="77777777" w:rsidR="006A14F1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Alkaline phosphatase – </w:t>
            </w:r>
          </w:p>
          <w:p w14:paraId="5A9C0589" w14:textId="77777777" w:rsidR="006A14F1" w:rsidRPr="00974A9D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E8D3396" w14:textId="77777777" w:rsidR="006A14F1" w:rsidRPr="00974A9D" w:rsidRDefault="006A14F1" w:rsidP="006A14F1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73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A00BAA9" w14:textId="77777777" w:rsidR="006A14F1" w:rsidRPr="00974A9D" w:rsidRDefault="006A14F1" w:rsidP="006A14F1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00</w:t>
            </w:r>
          </w:p>
        </w:tc>
      </w:tr>
      <w:tr w:rsidR="006A14F1" w14:paraId="6530EEF0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3FED2B6F" w14:textId="77777777" w:rsidR="006A14F1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Alkaline phosphatase – </w:t>
            </w:r>
          </w:p>
          <w:p w14:paraId="08A81399" w14:textId="77777777" w:rsidR="006A14F1" w:rsidRPr="00974A9D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30498FE" w14:textId="77777777" w:rsidR="006A14F1" w:rsidRPr="00974A9D" w:rsidRDefault="006A14F1" w:rsidP="006A14F1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71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26E1BE5" w14:textId="77777777" w:rsidR="006A14F1" w:rsidRPr="00974A9D" w:rsidRDefault="006A14F1" w:rsidP="006A14F1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80</w:t>
            </w:r>
          </w:p>
        </w:tc>
      </w:tr>
      <w:tr w:rsidR="006A14F1" w14:paraId="21A2A043" w14:textId="77777777" w:rsidTr="00434E6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214B69B8" w14:textId="77777777" w:rsidR="006A14F1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Alkaline phosphatase – </w:t>
            </w:r>
          </w:p>
          <w:p w14:paraId="65238D56" w14:textId="77777777" w:rsidR="006A14F1" w:rsidRPr="00974A9D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1FF1FFC0" w14:textId="77777777" w:rsidR="006A14F1" w:rsidRPr="00974A9D" w:rsidRDefault="006A14F1" w:rsidP="006A14F1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83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vAlign w:val="center"/>
          </w:tcPr>
          <w:p w14:paraId="21ED249F" w14:textId="77777777" w:rsidR="006A14F1" w:rsidRPr="00974A9D" w:rsidRDefault="006A14F1" w:rsidP="006A14F1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89</w:t>
            </w:r>
          </w:p>
        </w:tc>
      </w:tr>
      <w:tr w:rsidR="006A14F1" w14:paraId="5E1FFB35" w14:textId="77777777" w:rsidTr="00434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6EADC2A" w14:textId="77777777" w:rsidR="006A14F1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Alkaline phosphatase – </w:t>
            </w:r>
          </w:p>
          <w:p w14:paraId="2B0D2F72" w14:textId="77777777" w:rsidR="006A14F1" w:rsidRPr="00974A9D" w:rsidRDefault="006A14F1" w:rsidP="006A14F1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3E1E961" w14:textId="77777777" w:rsidR="006A14F1" w:rsidRPr="00974A9D" w:rsidRDefault="006A14F1" w:rsidP="006A14F1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56</w:t>
            </w:r>
          </w:p>
        </w:tc>
        <w:tc>
          <w:tcPr>
            <w:tcW w:w="29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CC2F438" w14:textId="77777777" w:rsidR="006A14F1" w:rsidRPr="00974A9D" w:rsidRDefault="00434E6D" w:rsidP="006A14F1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97</w:t>
            </w:r>
          </w:p>
        </w:tc>
      </w:tr>
      <w:tr w:rsidR="00434E6D" w14:paraId="11F900CA" w14:textId="77777777" w:rsidTr="00434E6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BF50BA1" w14:textId="77777777" w:rsidR="00434E6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Myosin-binding protein C – </w:t>
            </w:r>
          </w:p>
          <w:p w14:paraId="52CBDE21" w14:textId="77777777" w:rsidR="00434E6D" w:rsidRPr="00974A9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6/127N</w:t>
            </w:r>
          </w:p>
        </w:tc>
        <w:tc>
          <w:tcPr>
            <w:tcW w:w="27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2156C21" w14:textId="77777777" w:rsidR="00434E6D" w:rsidRPr="00974A9D" w:rsidRDefault="00434E6D" w:rsidP="00434E6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77*</w:t>
            </w:r>
          </w:p>
        </w:tc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AE22D84" w14:textId="77777777" w:rsidR="00434E6D" w:rsidRPr="00974A9D" w:rsidRDefault="00434E6D" w:rsidP="00434E6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86*</w:t>
            </w:r>
          </w:p>
        </w:tc>
      </w:tr>
      <w:tr w:rsidR="00434E6D" w14:paraId="79F81F86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18A00513" w14:textId="77777777" w:rsidR="00434E6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Myosin-binding protein C – </w:t>
            </w:r>
          </w:p>
          <w:p w14:paraId="4DEF6C83" w14:textId="77777777" w:rsidR="00434E6D" w:rsidRPr="00974A9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7C/128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522C9C9" w14:textId="77777777" w:rsidR="00434E6D" w:rsidRPr="00974A9D" w:rsidRDefault="00434E6D" w:rsidP="00434E6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14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2A408F2" w14:textId="77777777" w:rsidR="00434E6D" w:rsidRPr="00974A9D" w:rsidRDefault="00434E6D" w:rsidP="00434E6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60*</w:t>
            </w:r>
          </w:p>
        </w:tc>
      </w:tr>
      <w:tr w:rsidR="00434E6D" w14:paraId="26694CA5" w14:textId="77777777" w:rsidTr="00974A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3EDE624C" w14:textId="77777777" w:rsidR="00434E6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Myosin-binding protein C – </w:t>
            </w:r>
          </w:p>
          <w:p w14:paraId="746DD8F2" w14:textId="77777777" w:rsidR="00434E6D" w:rsidRPr="00974A9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8C/129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528A5DD" w14:textId="77777777" w:rsidR="00434E6D" w:rsidRPr="00974A9D" w:rsidRDefault="00434E6D" w:rsidP="00434E6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23*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36FE321" w14:textId="77777777" w:rsidR="00434E6D" w:rsidRPr="00974A9D" w:rsidRDefault="00434E6D" w:rsidP="00434E6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43*</w:t>
            </w:r>
          </w:p>
        </w:tc>
      </w:tr>
      <w:tr w:rsidR="00434E6D" w14:paraId="13906EC1" w14:textId="77777777" w:rsidTr="0097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30AE1FE6" w14:textId="77777777" w:rsidR="00434E6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Myosin-binding protein C – </w:t>
            </w:r>
          </w:p>
          <w:p w14:paraId="230A78BF" w14:textId="77777777" w:rsidR="00434E6D" w:rsidRPr="00974A9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29C/130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3C70815" w14:textId="77777777" w:rsidR="00434E6D" w:rsidRPr="00974A9D" w:rsidRDefault="00434E6D" w:rsidP="00434E6D">
            <w:pPr>
              <w:pStyle w:val="Object"/>
              <w:tabs>
                <w:tab w:val="left" w:pos="3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58DFF85" w14:textId="77777777" w:rsidR="00434E6D" w:rsidRPr="00974A9D" w:rsidRDefault="00434E6D" w:rsidP="00434E6D">
            <w:pPr>
              <w:pStyle w:val="Obje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92</w:t>
            </w:r>
          </w:p>
        </w:tc>
      </w:tr>
      <w:tr w:rsidR="00434E6D" w14:paraId="191D148C" w14:textId="77777777" w:rsidTr="00974A9D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  <w:vAlign w:val="center"/>
          </w:tcPr>
          <w:p w14:paraId="26F5A8FF" w14:textId="77777777" w:rsidR="00434E6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 xml:space="preserve">Myosin-binding protein C – </w:t>
            </w:r>
          </w:p>
          <w:p w14:paraId="39611208" w14:textId="77777777" w:rsidR="00434E6D" w:rsidRPr="00974A9D" w:rsidRDefault="00434E6D" w:rsidP="00434E6D">
            <w:pPr>
              <w:pStyle w:val="Object"/>
              <w:rPr>
                <w:b w:val="0"/>
                <w:szCs w:val="22"/>
              </w:rPr>
            </w:pPr>
            <w:r>
              <w:rPr>
                <w:b w:val="0"/>
                <w:szCs w:val="22"/>
              </w:rPr>
              <w:t>130C/13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BFD9D1D" w14:textId="77777777" w:rsidR="00434E6D" w:rsidRPr="00974A9D" w:rsidRDefault="00434E6D" w:rsidP="00434E6D">
            <w:pPr>
              <w:pStyle w:val="Object"/>
              <w:tabs>
                <w:tab w:val="left" w:pos="3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0.30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B814411" w14:textId="77777777" w:rsidR="00434E6D" w:rsidRPr="00974A9D" w:rsidRDefault="00434E6D" w:rsidP="00434E6D">
            <w:pPr>
              <w:pStyle w:val="Obje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1.83</w:t>
            </w:r>
          </w:p>
        </w:tc>
      </w:tr>
    </w:tbl>
    <w:p w14:paraId="0BAA0692" w14:textId="77777777" w:rsidR="00974A9D" w:rsidRPr="00DF5A8F" w:rsidRDefault="00974A9D" w:rsidP="00974A9D">
      <w:pPr>
        <w:pStyle w:val="Object"/>
        <w:spacing w:line="480" w:lineRule="auto"/>
        <w:rPr>
          <w:sz w:val="20"/>
          <w:szCs w:val="22"/>
        </w:rPr>
      </w:pPr>
      <w:r>
        <w:rPr>
          <w:sz w:val="20"/>
          <w:szCs w:val="22"/>
        </w:rPr>
        <w:t>*</w:t>
      </w:r>
      <w:r>
        <w:rPr>
          <w:sz w:val="20"/>
          <w:szCs w:val="20"/>
        </w:rPr>
        <w:t>Denotes significant (</w:t>
      </w:r>
      <w:r w:rsidRPr="00C90CD1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) expression change between pregnant and non-pregnant samples</w:t>
      </w:r>
      <w:r>
        <w:rPr>
          <w:sz w:val="20"/>
          <w:szCs w:val="22"/>
        </w:rPr>
        <w:t>.</w:t>
      </w:r>
    </w:p>
    <w:p w14:paraId="14CABC00" w14:textId="77777777" w:rsidR="00A62557" w:rsidRDefault="00A62557"/>
    <w:sectPr w:rsidR="00A62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4A9D"/>
    <w:rsid w:val="002B7DE5"/>
    <w:rsid w:val="00434E6D"/>
    <w:rsid w:val="006A14F1"/>
    <w:rsid w:val="007525E8"/>
    <w:rsid w:val="00805C80"/>
    <w:rsid w:val="00806F4D"/>
    <w:rsid w:val="0091194D"/>
    <w:rsid w:val="00974A9D"/>
    <w:rsid w:val="00A62557"/>
    <w:rsid w:val="00CB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0BE08"/>
  <w15:docId w15:val="{75EB9E95-B9E4-493D-9DD6-BA98355E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A9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974A9D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974A9D"/>
    <w:rPr>
      <w:rFonts w:ascii="Times New Roman" w:eastAsia="Calibri" w:hAnsi="Times New Roman" w:cs="Times New Roman"/>
      <w:sz w:val="24"/>
      <w:szCs w:val="24"/>
    </w:rPr>
  </w:style>
  <w:style w:type="character" w:customStyle="1" w:styleId="normalchar1">
    <w:name w:val="normal__char1"/>
    <w:rsid w:val="00974A9D"/>
    <w:rPr>
      <w:rFonts w:ascii="Cambria" w:hAnsi="Cambria" w:hint="default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974A9D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974A9D"/>
    <w:rPr>
      <w:rFonts w:ascii="Times New Roman" w:eastAsia="Calibri" w:hAnsi="Times New Roman" w:cs="Times New Roman"/>
      <w:noProof/>
      <w:sz w:val="24"/>
      <w:szCs w:val="24"/>
    </w:rPr>
  </w:style>
  <w:style w:type="table" w:styleId="LightShading">
    <w:name w:val="Light Shading"/>
    <w:basedOn w:val="TableNormal"/>
    <w:uiPriority w:val="60"/>
    <w:rsid w:val="00974A9D"/>
    <w:pPr>
      <w:spacing w:after="0" w:line="240" w:lineRule="auto"/>
    </w:pPr>
    <w:rPr>
      <w:rFonts w:ascii="Times New Roman" w:eastAsia="Calibri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C. Koester</cp:lastModifiedBy>
  <cp:revision>5</cp:revision>
  <dcterms:created xsi:type="dcterms:W3CDTF">2017-09-19T00:19:00Z</dcterms:created>
  <dcterms:modified xsi:type="dcterms:W3CDTF">2017-11-13T14:27:00Z</dcterms:modified>
</cp:coreProperties>
</file>